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Figure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1.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Density plot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RNA interactions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based on the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overlapping mRNAs among the 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four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groups.</w:t>
      </w:r>
    </w:p>
    <w:p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2699385" cy="290068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6406" cy="29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Cs/>
          <w:color w:val="FF0000"/>
          <w:szCs w:val="21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 Comparison of the overall expression levels among four groups.</w:t>
      </w:r>
      <w:r>
        <w:rPr>
          <w:rFonts w:ascii="Times New Roman" w:hAnsi="Times New Roman" w:eastAsia="宋体" w:cs="Times New Roman"/>
          <w:bCs/>
          <w:color w:val="FF0000"/>
          <w:szCs w:val="21"/>
        </w:rPr>
        <w:t xml:space="preserve"> </w:t>
      </w:r>
    </w:p>
    <w:p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445510" cy="25838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8748" cy="2586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Supplementary Figure 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. Differential expression of mRNAs among four groups. P-values and log2FC values were used to screen for differentially expressed transcripts according to the following thresholds: P &lt; 0.05 and |log2FC| &gt; 1. </w:t>
      </w:r>
    </w:p>
    <w:p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47358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CAA"/>
    <w:rsid w:val="00005F55"/>
    <w:rsid w:val="0000775B"/>
    <w:rsid w:val="00014721"/>
    <w:rsid w:val="00022460"/>
    <w:rsid w:val="00023372"/>
    <w:rsid w:val="00031BE9"/>
    <w:rsid w:val="00032E5A"/>
    <w:rsid w:val="00081184"/>
    <w:rsid w:val="000B29E1"/>
    <w:rsid w:val="000E63EA"/>
    <w:rsid w:val="000F05D4"/>
    <w:rsid w:val="000F23F6"/>
    <w:rsid w:val="0010451D"/>
    <w:rsid w:val="001318B9"/>
    <w:rsid w:val="00144D6C"/>
    <w:rsid w:val="0015139E"/>
    <w:rsid w:val="00193862"/>
    <w:rsid w:val="001B6696"/>
    <w:rsid w:val="001C3078"/>
    <w:rsid w:val="002060BD"/>
    <w:rsid w:val="00207982"/>
    <w:rsid w:val="002121C1"/>
    <w:rsid w:val="00216D2E"/>
    <w:rsid w:val="00243C54"/>
    <w:rsid w:val="00264A53"/>
    <w:rsid w:val="00277C75"/>
    <w:rsid w:val="00290251"/>
    <w:rsid w:val="0029737A"/>
    <w:rsid w:val="002F5BF8"/>
    <w:rsid w:val="002F7071"/>
    <w:rsid w:val="00327EA4"/>
    <w:rsid w:val="0036340B"/>
    <w:rsid w:val="00370CE6"/>
    <w:rsid w:val="003B245F"/>
    <w:rsid w:val="004104C7"/>
    <w:rsid w:val="004244BB"/>
    <w:rsid w:val="00441D40"/>
    <w:rsid w:val="004A0441"/>
    <w:rsid w:val="004A77AA"/>
    <w:rsid w:val="00505038"/>
    <w:rsid w:val="0053596C"/>
    <w:rsid w:val="00563807"/>
    <w:rsid w:val="00577949"/>
    <w:rsid w:val="00592743"/>
    <w:rsid w:val="005B1CAA"/>
    <w:rsid w:val="005C614C"/>
    <w:rsid w:val="00610498"/>
    <w:rsid w:val="00631780"/>
    <w:rsid w:val="006414CD"/>
    <w:rsid w:val="00674704"/>
    <w:rsid w:val="006B4683"/>
    <w:rsid w:val="006B4BF6"/>
    <w:rsid w:val="006C5F52"/>
    <w:rsid w:val="006D0F21"/>
    <w:rsid w:val="006F0BF1"/>
    <w:rsid w:val="00700430"/>
    <w:rsid w:val="00714F90"/>
    <w:rsid w:val="00724C26"/>
    <w:rsid w:val="00745952"/>
    <w:rsid w:val="00770521"/>
    <w:rsid w:val="00786395"/>
    <w:rsid w:val="007B57DD"/>
    <w:rsid w:val="007F0F8D"/>
    <w:rsid w:val="008333F3"/>
    <w:rsid w:val="00890E55"/>
    <w:rsid w:val="00904FB8"/>
    <w:rsid w:val="009477C1"/>
    <w:rsid w:val="009871CF"/>
    <w:rsid w:val="009A133A"/>
    <w:rsid w:val="00A760E8"/>
    <w:rsid w:val="00A76D98"/>
    <w:rsid w:val="00A86A92"/>
    <w:rsid w:val="00AD11AD"/>
    <w:rsid w:val="00AD539F"/>
    <w:rsid w:val="00B14F6E"/>
    <w:rsid w:val="00B42CFD"/>
    <w:rsid w:val="00B53CCE"/>
    <w:rsid w:val="00B54D5F"/>
    <w:rsid w:val="00B65261"/>
    <w:rsid w:val="00B90881"/>
    <w:rsid w:val="00B95A32"/>
    <w:rsid w:val="00BA473A"/>
    <w:rsid w:val="00BC6959"/>
    <w:rsid w:val="00BF449F"/>
    <w:rsid w:val="00C15967"/>
    <w:rsid w:val="00C17D41"/>
    <w:rsid w:val="00C20290"/>
    <w:rsid w:val="00C45EAD"/>
    <w:rsid w:val="00C47829"/>
    <w:rsid w:val="00C769CB"/>
    <w:rsid w:val="00CF253C"/>
    <w:rsid w:val="00CF7099"/>
    <w:rsid w:val="00D154D2"/>
    <w:rsid w:val="00D15525"/>
    <w:rsid w:val="00D33B9D"/>
    <w:rsid w:val="00D43CD2"/>
    <w:rsid w:val="00D5417A"/>
    <w:rsid w:val="00D76EF5"/>
    <w:rsid w:val="00D973E2"/>
    <w:rsid w:val="00DC2620"/>
    <w:rsid w:val="00DC27ED"/>
    <w:rsid w:val="00DE70BF"/>
    <w:rsid w:val="00DF002C"/>
    <w:rsid w:val="00DF6285"/>
    <w:rsid w:val="00E11318"/>
    <w:rsid w:val="00E33298"/>
    <w:rsid w:val="00E671F0"/>
    <w:rsid w:val="00E7277A"/>
    <w:rsid w:val="00E87422"/>
    <w:rsid w:val="00EA5E72"/>
    <w:rsid w:val="00EC1E09"/>
    <w:rsid w:val="00EE133E"/>
    <w:rsid w:val="00F11F4F"/>
    <w:rsid w:val="00F359B3"/>
    <w:rsid w:val="00F437F1"/>
    <w:rsid w:val="00F73C1C"/>
    <w:rsid w:val="00FA58ED"/>
    <w:rsid w:val="00FF2370"/>
    <w:rsid w:val="7C89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semiHidden/>
    <w:unhideWhenUsed/>
    <w:uiPriority w:val="99"/>
    <w:rPr>
      <w:color w:val="0000FF"/>
      <w:u w:val="single"/>
    </w:rPr>
  </w:style>
  <w:style w:type="character" w:customStyle="1" w:styleId="9">
    <w:name w:val="页眉 字符"/>
    <w:basedOn w:val="7"/>
    <w:link w:val="3"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skip"/>
    <w:basedOn w:val="7"/>
    <w:uiPriority w:val="0"/>
  </w:style>
  <w:style w:type="character" w:customStyle="1" w:styleId="13">
    <w:name w:val="apple-converted-space"/>
    <w:basedOn w:val="7"/>
    <w:qFormat/>
    <w:uiPriority w:val="0"/>
  </w:style>
  <w:style w:type="paragraph" w:customStyle="1" w:styleId="14">
    <w:name w:val="src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432E97-1FC1-44F2-AFE6-C06A02483D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</Words>
  <Characters>375</Characters>
  <Lines>3</Lines>
  <Paragraphs>1</Paragraphs>
  <TotalTime>3262</TotalTime>
  <ScaleCrop>false</ScaleCrop>
  <LinksUpToDate>false</LinksUpToDate>
  <CharactersWithSpaces>439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07:44:00Z</dcterms:created>
  <dc:creator>yangyanan404@163.com</dc:creator>
  <cp:lastModifiedBy>存好资料到期下线</cp:lastModifiedBy>
  <dcterms:modified xsi:type="dcterms:W3CDTF">2021-09-25T12:56:57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A72AE308AFB34F3D964F8F054AEBB5AA</vt:lpwstr>
  </property>
</Properties>
</file>